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earch string in PubMed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Search </w:t>
      </w:r>
      <w:r>
        <w:rPr>
          <w:b/>
          <w:bCs/>
        </w:rPr>
        <w:t>(((((((((((((((cruciate ligament[Title/Abstract]) OR collateral ligament[Title/Abstract])) AND load[Title/Abstract])) OR ((((cruciate ligament[Title/Abstract]) OR collateral ligament[Title/Abstract])) AND force[Title/Abstract])) OR ((((cruciate ligament[Title/Abstract]) OR collateral ligament[Title/Abstract])) AND tension[Title/Abstract])) OR ((((cruciate ligament[Title/Abstract]) OR collateral ligament[Title/Abstract])) AND strain[Title/Abstract])) OR ((((cruciate ligament[Title/Abstract]) OR collateral ligament[Title/Abstract])) AND stress[Title/Abstract])) OR ((((cruciate ligament[Title/Abstract]) OR collateral ligament[Title/Abstract])) AND length[Title/Abstract])) OR ((((cruciate ligament[Title/Abstract]) OR collateral ligament[Title/Abstract])) AND lengthening[Title/Abstract])) OR ((((cruciate ligament[Title/Abstract]) OR collateral ligament[Title/Abstract])) AND elongation[Title/Abstract])) OR ((((cruciate ligament[Title/Abstract]) OR collateral ligament[Title/Abstract])) AND isometry[Title/Abstract])) AND full text[sb] AND Humans[Mesh] AND English[lang])) OR (((((((((((((knee[Title/Abstract]) AND ligament[Title/Abstract]) AND isometry[Title/Abstract])) OR (((knee[Title/Abstract]) AND ligament[Title/Abstract]) AND elongation[Title/Abstract])) OR (((knee[Title/Abstract]) AND ligament[Title/Abstract]) AND lengthening[Title/Abstract])) OR (((knee[Title/Abstract]) AND ligament[Title/Abstract]) AND length[Title/Abstract])) OR (((knee[Title/Abstract]) AND ligament[Title/Abstract]) AND stress[Title/Abstract])) OR (((knee[Title/Abstract]) AND ligament[Title/Abstract]) AND strain[Title/Abstract])) OR (((knee[Title/Abstract]) AND ligament[Title/Abstract]) AND tension[Title/Abstract])) OR (((knee[Title/Abstract]) AND ligament[Title/Abstract]) AND force[Title/Abstract])) OR (((knee[Title/Abstract]) AND ligament[Title/Abstract]) AND load[Title/Abstract])) AND full text[sb] AND Humans[Mesh] AND English[lang])</w:t>
      </w:r>
      <w:r>
        <w:rPr/>
        <w:t xml:space="preserve"> Filters: </w:t>
      </w:r>
      <w:r>
        <w:rPr>
          <w:b/>
          <w:bCs/>
        </w:rPr>
        <w:t>Full text; Humans; English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07:29:00Z</dcterms:created>
  <dc:creator>Hosseini Nasab  Seyyed Hamed</dc:creator>
  <dc:description/>
  <dc:language>en-US</dc:language>
  <cp:lastModifiedBy>Hosseini Nasab  Seyyed Hamed</cp:lastModifiedBy>
  <dcterms:modified xsi:type="dcterms:W3CDTF">2016-07-04T07:50:00Z</dcterms:modified>
  <cp:revision>1</cp:revision>
  <dc:subject/>
  <dc:title/>
</cp:coreProperties>
</file>